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06F14A" w14:textId="5AE5E1AB" w:rsidR="00891633" w:rsidRDefault="00ED0837" w:rsidP="00270F12">
      <w:pPr>
        <w:pStyle w:val="Heading3"/>
      </w:pPr>
      <w:r>
        <w:t xml:space="preserve">S2 </w:t>
      </w:r>
      <w:r w:rsidR="003277CD">
        <w:t>Table</w:t>
      </w:r>
      <w:r w:rsidR="00891633">
        <w:t>: Multivariable analysis, using multiple imputation (</w:t>
      </w:r>
      <w:r w:rsidR="002918DA">
        <w:t xml:space="preserve">50 imputations; </w:t>
      </w:r>
      <w:r w:rsidR="00891633">
        <w:t>N=11636)</w:t>
      </w:r>
    </w:p>
    <w:p w14:paraId="51AB87A6" w14:textId="77777777" w:rsidR="00CC341B" w:rsidRPr="00CC341B" w:rsidRDefault="00CC341B" w:rsidP="00C15EDF"/>
    <w:tbl>
      <w:tblPr>
        <w:tblpPr w:leftFromText="180" w:rightFromText="180" w:vertAnchor="text" w:horzAnchor="page" w:tblpX="1" w:tblpY="24"/>
        <w:tblW w:w="119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89"/>
        <w:gridCol w:w="1288"/>
        <w:gridCol w:w="908"/>
        <w:gridCol w:w="284"/>
        <w:gridCol w:w="2126"/>
        <w:gridCol w:w="1490"/>
        <w:gridCol w:w="1289"/>
        <w:gridCol w:w="906"/>
        <w:gridCol w:w="7"/>
      </w:tblGrid>
      <w:tr w:rsidR="002918DA" w:rsidRPr="002E4099" w14:paraId="1F17E859" w14:textId="77777777" w:rsidTr="009B42DD">
        <w:trPr>
          <w:trHeight w:val="300"/>
        </w:trPr>
        <w:tc>
          <w:tcPr>
            <w:tcW w:w="5807" w:type="dxa"/>
            <w:gridSpan w:val="4"/>
            <w:shd w:val="clear" w:color="000000" w:fill="E7E6E6"/>
            <w:noWrap/>
            <w:vAlign w:val="center"/>
          </w:tcPr>
          <w:p w14:paraId="461088AF" w14:textId="5E9F18B0" w:rsidR="002918DA" w:rsidRPr="002E4099" w:rsidRDefault="002918DA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2E40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Lasso variable selection (unrestricted) </w:t>
            </w:r>
            <w:r w:rsidRPr="002E40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4" w:type="dxa"/>
            <w:shd w:val="clear" w:color="000000" w:fill="E7E6E6"/>
            <w:noWrap/>
            <w:vAlign w:val="center"/>
          </w:tcPr>
          <w:p w14:paraId="03586E3B" w14:textId="77777777" w:rsidR="002918DA" w:rsidRPr="002E4099" w:rsidRDefault="002918DA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it-IT"/>
              </w:rPr>
            </w:pPr>
            <w:r w:rsidRPr="002E40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18" w:type="dxa"/>
            <w:gridSpan w:val="5"/>
            <w:shd w:val="clear" w:color="000000" w:fill="E7E6E6"/>
            <w:vAlign w:val="center"/>
          </w:tcPr>
          <w:p w14:paraId="728979F0" w14:textId="1555161F" w:rsidR="002918DA" w:rsidRPr="002E4099" w:rsidRDefault="002918DA" w:rsidP="009B42D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40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asso variab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e selection (restricted to 10)</w:t>
            </w:r>
          </w:p>
        </w:tc>
      </w:tr>
      <w:tr w:rsidR="002918DA" w:rsidRPr="002E4099" w14:paraId="657A8277" w14:textId="77777777" w:rsidTr="009B42DD">
        <w:trPr>
          <w:trHeight w:val="300"/>
        </w:trPr>
        <w:tc>
          <w:tcPr>
            <w:tcW w:w="5807" w:type="dxa"/>
            <w:gridSpan w:val="4"/>
            <w:shd w:val="clear" w:color="000000" w:fill="E7E6E6"/>
            <w:noWrap/>
            <w:vAlign w:val="center"/>
          </w:tcPr>
          <w:p w14:paraId="64EC787E" w14:textId="28319F4A" w:rsidR="002918DA" w:rsidRPr="002E4099" w:rsidRDefault="002918DA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40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 CI 0.84 to 0.86)</w:t>
            </w:r>
          </w:p>
        </w:tc>
        <w:tc>
          <w:tcPr>
            <w:tcW w:w="284" w:type="dxa"/>
            <w:shd w:val="clear" w:color="000000" w:fill="E7E6E6"/>
            <w:noWrap/>
            <w:vAlign w:val="center"/>
          </w:tcPr>
          <w:p w14:paraId="5ED76AB0" w14:textId="77777777" w:rsidR="002918DA" w:rsidRPr="002E4099" w:rsidRDefault="002918DA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18" w:type="dxa"/>
            <w:gridSpan w:val="5"/>
            <w:shd w:val="clear" w:color="000000" w:fill="E7E6E6"/>
            <w:vAlign w:val="center"/>
          </w:tcPr>
          <w:p w14:paraId="0924D7E1" w14:textId="0B4B94F3" w:rsidR="002918DA" w:rsidRPr="002E4099" w:rsidRDefault="002918DA" w:rsidP="009B42DD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2E409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statistic: 0.8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95% CI 0.84 to 0.85)</w:t>
            </w:r>
          </w:p>
        </w:tc>
      </w:tr>
      <w:tr w:rsidR="00C15EDF" w:rsidRPr="002E4099" w14:paraId="3151B320" w14:textId="77777777" w:rsidTr="009B42DD">
        <w:trPr>
          <w:gridAfter w:val="1"/>
          <w:wAfter w:w="7" w:type="dxa"/>
          <w:trHeight w:val="900"/>
        </w:trPr>
        <w:tc>
          <w:tcPr>
            <w:tcW w:w="2122" w:type="dxa"/>
            <w:shd w:val="clear" w:color="auto" w:fill="auto"/>
            <w:vAlign w:val="center"/>
            <w:hideMark/>
          </w:tcPr>
          <w:p w14:paraId="27EC041F" w14:textId="77777777" w:rsidR="002E4099" w:rsidRPr="002E4099" w:rsidRDefault="002E4099" w:rsidP="009B42D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40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777" w:type="dxa"/>
            <w:gridSpan w:val="2"/>
            <w:shd w:val="clear" w:color="auto" w:fill="auto"/>
            <w:vAlign w:val="center"/>
            <w:hideMark/>
          </w:tcPr>
          <w:p w14:paraId="2466DA87" w14:textId="77777777" w:rsidR="002E4099" w:rsidRPr="002E4099" w:rsidRDefault="002E4099" w:rsidP="009B42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40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verage coefficient</w:t>
            </w:r>
          </w:p>
        </w:tc>
        <w:tc>
          <w:tcPr>
            <w:tcW w:w="908" w:type="dxa"/>
            <w:shd w:val="clear" w:color="auto" w:fill="auto"/>
            <w:vAlign w:val="center"/>
            <w:hideMark/>
          </w:tcPr>
          <w:p w14:paraId="18DA288A" w14:textId="5874B495" w:rsidR="002E4099" w:rsidRPr="002E4099" w:rsidRDefault="009B42DD" w:rsidP="009B42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</w:t>
            </w:r>
            <w:r w:rsidR="002E4099" w:rsidRPr="002E40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times selected</w:t>
            </w:r>
          </w:p>
        </w:tc>
        <w:tc>
          <w:tcPr>
            <w:tcW w:w="284" w:type="dxa"/>
            <w:shd w:val="clear" w:color="auto" w:fill="auto"/>
            <w:vAlign w:val="bottom"/>
            <w:hideMark/>
          </w:tcPr>
          <w:p w14:paraId="0451F228" w14:textId="77777777" w:rsidR="002E4099" w:rsidRPr="002E4099" w:rsidRDefault="002E4099" w:rsidP="00C15ED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C38899" w14:textId="77777777" w:rsidR="002E4099" w:rsidRPr="002E4099" w:rsidRDefault="002E4099" w:rsidP="009B42DD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40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779" w:type="dxa"/>
            <w:gridSpan w:val="2"/>
            <w:shd w:val="clear" w:color="auto" w:fill="auto"/>
            <w:vAlign w:val="center"/>
            <w:hideMark/>
          </w:tcPr>
          <w:p w14:paraId="0D300208" w14:textId="2EDA522F" w:rsidR="002E4099" w:rsidRPr="002E4099" w:rsidRDefault="002E4099" w:rsidP="009B42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2E40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verage coefficient</w:t>
            </w:r>
          </w:p>
        </w:tc>
        <w:tc>
          <w:tcPr>
            <w:tcW w:w="906" w:type="dxa"/>
            <w:shd w:val="clear" w:color="auto" w:fill="auto"/>
            <w:vAlign w:val="center"/>
            <w:hideMark/>
          </w:tcPr>
          <w:p w14:paraId="3DD862C3" w14:textId="520573A0" w:rsidR="002E4099" w:rsidRPr="002E4099" w:rsidRDefault="009B42DD" w:rsidP="009B42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No.</w:t>
            </w:r>
            <w:r w:rsidR="002E4099" w:rsidRPr="002E409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times selected</w:t>
            </w:r>
          </w:p>
        </w:tc>
      </w:tr>
      <w:tr w:rsidR="00C15EDF" w:rsidRPr="002E4099" w14:paraId="7957A685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5195C3" w14:textId="77777777" w:rsidR="002E4099" w:rsidRPr="002E4099" w:rsidRDefault="002E4099" w:rsidP="00C15EDF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2EB2A17" w14:textId="77777777" w:rsidR="002E4099" w:rsidRPr="002E4099" w:rsidRDefault="002E4099" w:rsidP="00C15EDF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E4099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288" w:type="dxa"/>
            <w:vAlign w:val="center"/>
          </w:tcPr>
          <w:p w14:paraId="32BA7C70" w14:textId="77777777" w:rsidR="002E4099" w:rsidRPr="002E4099" w:rsidRDefault="002E4099" w:rsidP="00C15EDF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2E4099">
              <w:rPr>
                <w:rFonts w:eastAsia="Times New Roman" w:cstheme="minorHAnsi"/>
                <w:b/>
                <w:bCs/>
                <w:sz w:val="18"/>
                <w:szCs w:val="18"/>
              </w:rPr>
              <w:t>Standardised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14:paraId="3744A47D" w14:textId="77777777" w:rsidR="002E4099" w:rsidRPr="002E4099" w:rsidRDefault="002E4099" w:rsidP="00C15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5F67140B" w14:textId="77777777" w:rsidR="002E4099" w:rsidRPr="002E4099" w:rsidRDefault="002E4099" w:rsidP="00C15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078D286" w14:textId="77777777" w:rsidR="002E4099" w:rsidRPr="002E4099" w:rsidRDefault="002E4099" w:rsidP="00C15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  <w:hideMark/>
          </w:tcPr>
          <w:p w14:paraId="06312112" w14:textId="1AF86AEB" w:rsidR="002E4099" w:rsidRPr="002E4099" w:rsidRDefault="002E4099" w:rsidP="00C15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099">
              <w:rPr>
                <w:rFonts w:eastAsia="Times New Roman" w:cstheme="minorHAnsi"/>
                <w:b/>
                <w:bCs/>
                <w:sz w:val="18"/>
                <w:szCs w:val="18"/>
              </w:rPr>
              <w:t>Unstandardised</w:t>
            </w:r>
          </w:p>
        </w:tc>
        <w:tc>
          <w:tcPr>
            <w:tcW w:w="1289" w:type="dxa"/>
            <w:vAlign w:val="center"/>
          </w:tcPr>
          <w:p w14:paraId="4804D1F5" w14:textId="472A6A86" w:rsidR="002E4099" w:rsidRPr="002E4099" w:rsidRDefault="002E4099" w:rsidP="00C15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E4099">
              <w:rPr>
                <w:rFonts w:eastAsia="Times New Roman" w:cstheme="minorHAnsi"/>
                <w:b/>
                <w:bCs/>
                <w:sz w:val="18"/>
                <w:szCs w:val="18"/>
              </w:rPr>
              <w:t>Standardised</w:t>
            </w: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5CE6078" w14:textId="05CA96B8" w:rsidR="002E4099" w:rsidRPr="002E4099" w:rsidRDefault="002E4099" w:rsidP="00C15ED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02E48E32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29C2EBC" w14:textId="3D9A3A05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CB9A3DC" w14:textId="60B09B05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88" w:type="dxa"/>
            <w:vAlign w:val="center"/>
          </w:tcPr>
          <w:p w14:paraId="68D00649" w14:textId="7237FA69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8E16C8" w14:textId="688E880D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90CBE96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F868B7" w14:textId="48699F24" w:rsidR="009B42DD" w:rsidRPr="009B42DD" w:rsidRDefault="009B42DD" w:rsidP="009B42D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CD627B8" w14:textId="170AF58F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89" w:type="dxa"/>
            <w:vAlign w:val="bottom"/>
          </w:tcPr>
          <w:p w14:paraId="5FC0835B" w14:textId="1A7B1B62" w:rsidR="009B42DD" w:rsidRPr="009B42DD" w:rsidRDefault="009B42DD" w:rsidP="009B42DD">
            <w:pPr>
              <w:jc w:val="right"/>
              <w:rPr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4EBEA59E" w14:textId="7FD64D6C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50E3B92D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52FC7F1" w14:textId="3F0648F1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Symptom dura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5162FBC" w14:textId="6F2926CE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288" w:type="dxa"/>
            <w:vAlign w:val="center"/>
          </w:tcPr>
          <w:p w14:paraId="1F321F35" w14:textId="18C2A433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0E3FAE9" w14:textId="7E21F9A3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51DA180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C971B4" w14:textId="5B652BBB" w:rsidR="009B42DD" w:rsidRPr="009B42DD" w:rsidRDefault="009B42DD" w:rsidP="009B42D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proofErr w:type="gramStart"/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ln(</w:t>
            </w:r>
            <w:proofErr w:type="gramEnd"/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respiratory rate)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71C0E29" w14:textId="534B9CBE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1289" w:type="dxa"/>
            <w:vAlign w:val="bottom"/>
          </w:tcPr>
          <w:p w14:paraId="70D190AB" w14:textId="16C90FE0" w:rsidR="009B42DD" w:rsidRPr="009B42DD" w:rsidRDefault="009B42DD" w:rsidP="009B42DD">
            <w:pPr>
              <w:jc w:val="right"/>
              <w:rPr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A5819D4" w14:textId="3A72B89A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29D69BE6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B43C10C" w14:textId="7872DC7F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9B42DD">
              <w:rPr>
                <w:rFonts w:cstheme="minorHAnsi"/>
                <w:color w:val="000000"/>
                <w:sz w:val="18"/>
                <w:szCs w:val="18"/>
              </w:rPr>
              <w:t>ln(</w:t>
            </w:r>
            <w:proofErr w:type="gramEnd"/>
            <w:r w:rsidRPr="009B42DD">
              <w:rPr>
                <w:rFonts w:cstheme="minorHAnsi"/>
                <w:color w:val="000000"/>
                <w:sz w:val="18"/>
                <w:szCs w:val="18"/>
              </w:rPr>
              <w:t>respiratory rate)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151D110" w14:textId="6981DEC2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1.313</w:t>
            </w:r>
          </w:p>
        </w:tc>
        <w:tc>
          <w:tcPr>
            <w:tcW w:w="1288" w:type="dxa"/>
            <w:vAlign w:val="center"/>
          </w:tcPr>
          <w:p w14:paraId="3ACE1546" w14:textId="364BA499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12FCB2" w14:textId="0EF65F8C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674E492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D719FD0" w14:textId="5E20B693" w:rsidR="009B42DD" w:rsidRPr="009B42DD" w:rsidRDefault="009B42DD" w:rsidP="009B42D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Systolic BP^-2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B0CC22E" w14:textId="2808FBF2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4400.528</w:t>
            </w:r>
          </w:p>
        </w:tc>
        <w:tc>
          <w:tcPr>
            <w:tcW w:w="1289" w:type="dxa"/>
            <w:vAlign w:val="bottom"/>
          </w:tcPr>
          <w:p w14:paraId="6E798062" w14:textId="7BB644E2" w:rsidR="009B42DD" w:rsidRPr="009B42DD" w:rsidRDefault="009B42DD" w:rsidP="009B42DD">
            <w:pPr>
              <w:jc w:val="right"/>
              <w:rPr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38253D3" w14:textId="1A7D875E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5850AE61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9277CA8" w14:textId="1CBC28CC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Heart rat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AE5F20D" w14:textId="7975D0A7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288" w:type="dxa"/>
            <w:vAlign w:val="center"/>
          </w:tcPr>
          <w:p w14:paraId="1283BF55" w14:textId="37D29FDD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34FD4DA" w14:textId="264BAB3E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8A59926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F0F423" w14:textId="5CBEDEF6" w:rsidR="009B42DD" w:rsidRPr="009B42DD" w:rsidRDefault="009B42DD" w:rsidP="009B42D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Oxygen saturation/inspired ratio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DD2B86E" w14:textId="217C7DF4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289" w:type="dxa"/>
            <w:vAlign w:val="bottom"/>
          </w:tcPr>
          <w:p w14:paraId="7C82188C" w14:textId="3FF8B369" w:rsidR="009B42DD" w:rsidRPr="009B42DD" w:rsidRDefault="009B42DD" w:rsidP="009B42DD">
            <w:pPr>
              <w:jc w:val="right"/>
              <w:rPr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-0.605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7FA4C5E" w14:textId="43079EB5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6B9D400A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A3E9F5F" w14:textId="3FF527B7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ln(temp)*temp^3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F74DB13" w14:textId="3B01682E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288" w:type="dxa"/>
            <w:vAlign w:val="center"/>
          </w:tcPr>
          <w:p w14:paraId="01054066" w14:textId="4006783D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1842A06" w14:textId="533F9998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64CFF07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2E05C20" w14:textId="16605E3F" w:rsidR="009B42DD" w:rsidRPr="009B42DD" w:rsidRDefault="009B42DD" w:rsidP="009B42D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043B1464" w14:textId="0A0C5E39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289" w:type="dxa"/>
            <w:vAlign w:val="bottom"/>
          </w:tcPr>
          <w:p w14:paraId="392CCBA0" w14:textId="17876130" w:rsidR="009B42DD" w:rsidRPr="009B42DD" w:rsidRDefault="009B42DD" w:rsidP="009B42DD">
            <w:pPr>
              <w:jc w:val="right"/>
              <w:rPr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989EEDB" w14:textId="3FA835EB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5D942BA9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0AAEC2D6" w14:textId="49F44977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Systolic BP^-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D754150" w14:textId="3BB32DA0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8662.087</w:t>
            </w:r>
          </w:p>
        </w:tc>
        <w:tc>
          <w:tcPr>
            <w:tcW w:w="1288" w:type="dxa"/>
            <w:vAlign w:val="center"/>
          </w:tcPr>
          <w:p w14:paraId="46579565" w14:textId="63EA3355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0B1CEF" w14:textId="2AC02669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A61BD1D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2A0D589" w14:textId="33295D27" w:rsidR="009B42DD" w:rsidRPr="009B42DD" w:rsidRDefault="009B42DD" w:rsidP="009B42D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Renal impairment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F2C8DA2" w14:textId="54E76068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289" w:type="dxa"/>
            <w:vAlign w:val="bottom"/>
          </w:tcPr>
          <w:p w14:paraId="57681C80" w14:textId="4B6A5B4F" w:rsidR="009B42DD" w:rsidRPr="009B42DD" w:rsidRDefault="009B42DD" w:rsidP="009B42DD">
            <w:pPr>
              <w:jc w:val="right"/>
              <w:rPr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1B4267C8" w14:textId="4A3DC442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18666A49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85BE197" w14:textId="288E5E84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Oxygen saturation/inspired ratio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7EA269D" w14:textId="78CCB5A8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288" w:type="dxa"/>
            <w:vAlign w:val="center"/>
          </w:tcPr>
          <w:p w14:paraId="0CD816D3" w14:textId="6061E7B7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64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8F0628F" w14:textId="270330B9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901F3D9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F494E2" w14:textId="3E9EFAA8" w:rsidR="009B42DD" w:rsidRPr="009B42DD" w:rsidRDefault="009B42DD" w:rsidP="009B42D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Performance statu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1400A621" w14:textId="148447D3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193F94CE" w14:textId="59B87599" w:rsidR="009B42DD" w:rsidRPr="009B42DD" w:rsidRDefault="009B42DD" w:rsidP="009B42D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7F1F58F" w14:textId="6F18127C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</w:p>
        </w:tc>
      </w:tr>
      <w:tr w:rsidR="009B42DD" w:rsidRPr="002E4099" w14:paraId="52FC8348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C082566" w14:textId="4070E97F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Medication coun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F8F7A58" w14:textId="46BA8122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288" w:type="dxa"/>
            <w:vAlign w:val="center"/>
          </w:tcPr>
          <w:p w14:paraId="4E5555F6" w14:textId="7BF8C094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ACFAFF6" w14:textId="1100D5B2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C9E31EE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EE4ED3" w14:textId="7402E156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3052ECEA" w14:textId="2D8B8612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1289" w:type="dxa"/>
            <w:vAlign w:val="bottom"/>
          </w:tcPr>
          <w:p w14:paraId="226E99BA" w14:textId="5CA334AF" w:rsidR="009B42DD" w:rsidRPr="009B42DD" w:rsidRDefault="009B42DD" w:rsidP="009B42DD">
            <w:pPr>
              <w:jc w:val="right"/>
              <w:rPr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8579503" w14:textId="7C28F6BC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2A11F561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3C455047" w14:textId="6812BEBD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Male sex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A257594" w14:textId="322C57E4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1288" w:type="dxa"/>
            <w:vAlign w:val="center"/>
          </w:tcPr>
          <w:p w14:paraId="1A1C9B0A" w14:textId="6A3489A3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674942A" w14:textId="7C911AD0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164FEAD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A8B1082" w14:textId="4A8E9058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34052704" w14:textId="5A445828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289" w:type="dxa"/>
            <w:vAlign w:val="bottom"/>
          </w:tcPr>
          <w:p w14:paraId="568B78F8" w14:textId="0AF6EEB8" w:rsidR="009B42DD" w:rsidRPr="009B42DD" w:rsidRDefault="009B42DD" w:rsidP="009B42DD">
            <w:pPr>
              <w:jc w:val="right"/>
              <w:rPr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44B68B7C" w14:textId="3E30C9CF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0DFB2423" w14:textId="77777777" w:rsidTr="009B42DD">
        <w:trPr>
          <w:gridAfter w:val="1"/>
          <w:wAfter w:w="7" w:type="dxa"/>
          <w:trHeight w:val="302"/>
        </w:trPr>
        <w:tc>
          <w:tcPr>
            <w:tcW w:w="2122" w:type="dxa"/>
            <w:shd w:val="clear" w:color="auto" w:fill="auto"/>
            <w:noWrap/>
            <w:vAlign w:val="center"/>
          </w:tcPr>
          <w:p w14:paraId="0DFF6235" w14:textId="65BE8D47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Shortness of breath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967482C" w14:textId="5A3ED666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288" w:type="dxa"/>
            <w:vAlign w:val="center"/>
          </w:tcPr>
          <w:p w14:paraId="2A488D50" w14:textId="37B3FFB1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C61FAEC" w14:textId="0F64EDB7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5E406CE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7E5C2DB" w14:textId="70BAD02E" w:rsidR="009B42DD" w:rsidRPr="009B42DD" w:rsidRDefault="009B42DD" w:rsidP="009B42DD">
            <w:pPr>
              <w:tabs>
                <w:tab w:val="center" w:pos="1026"/>
                <w:tab w:val="right" w:pos="2052"/>
              </w:tabs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Respiratory distres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4714A56" w14:textId="49D16793" w:rsidR="009B42DD" w:rsidRPr="009B42DD" w:rsidRDefault="009B42DD" w:rsidP="009B42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289" w:type="dxa"/>
            <w:vAlign w:val="bottom"/>
          </w:tcPr>
          <w:p w14:paraId="5CB30850" w14:textId="017F5DC7" w:rsidR="009B42DD" w:rsidRPr="009B42DD" w:rsidRDefault="009B42DD" w:rsidP="009B42DD">
            <w:pPr>
              <w:jc w:val="right"/>
              <w:rPr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93DABF8" w14:textId="0E3D59F0" w:rsidR="009B42DD" w:rsidRPr="009B42DD" w:rsidRDefault="009B42DD" w:rsidP="009B42D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36570176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76A5FA6D" w14:textId="2E0032BD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Previous attendanc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8850BC7" w14:textId="58A74B69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288" w:type="dxa"/>
            <w:vAlign w:val="center"/>
          </w:tcPr>
          <w:p w14:paraId="0321A597" w14:textId="2504D150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CDA5298" w14:textId="44DEBF8E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E9F68AA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47F0B43" w14:textId="62AFF9F8" w:rsidR="009B42DD" w:rsidRPr="009B42DD" w:rsidRDefault="009B42DD" w:rsidP="009B42DD">
            <w:pPr>
              <w:rPr>
                <w:rFonts w:ascii="Calibri" w:eastAsia="Times New Roman" w:hAnsi="Calibri" w:cs="Calibri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Consciousness alert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8DFEA72" w14:textId="141583C3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-0.525</w:t>
            </w:r>
          </w:p>
        </w:tc>
        <w:tc>
          <w:tcPr>
            <w:tcW w:w="1289" w:type="dxa"/>
            <w:vAlign w:val="bottom"/>
          </w:tcPr>
          <w:p w14:paraId="12863DAB" w14:textId="186C97C6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413200D7" w14:textId="190748CB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354C0F40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2DFDF0A" w14:textId="30678E18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Heart diseas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17C4DF0" w14:textId="0FC2EA97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288" w:type="dxa"/>
            <w:vAlign w:val="center"/>
          </w:tcPr>
          <w:p w14:paraId="38C6B8B8" w14:textId="43AE5B5A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AA93E17" w14:textId="12F363E4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9BFCAA1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DCD46E6" w14:textId="69572C16" w:rsidR="009B42DD" w:rsidRPr="009B42DD" w:rsidRDefault="009B42DD" w:rsidP="009B42DD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725B92C" w14:textId="318F8111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527A639F" w14:textId="6AF0C3AC" w:rsidR="009B42DD" w:rsidRPr="009B42DD" w:rsidRDefault="009B42DD" w:rsidP="009B42DD">
            <w:pPr>
              <w:jc w:val="right"/>
              <w:rPr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2D3DC219" w14:textId="1D5898F5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</w:rPr>
            </w:pPr>
          </w:p>
        </w:tc>
      </w:tr>
      <w:tr w:rsidR="009B42DD" w:rsidRPr="002E4099" w14:paraId="4CD9BBB0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1F1DFBE" w14:textId="1E4BCD4A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Renal impairmen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7215F86" w14:textId="5D0F50D8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1288" w:type="dxa"/>
            <w:vAlign w:val="center"/>
          </w:tcPr>
          <w:p w14:paraId="565AA046" w14:textId="2F9D5AD1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DC37C5D" w14:textId="42B1D06D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F86DAF1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92165A5" w14:textId="77777777" w:rsidR="009B42DD" w:rsidRDefault="009B42DD" w:rsidP="009B42DD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Performance status </w:t>
            </w:r>
          </w:p>
          <w:p w14:paraId="738A43C3" w14:textId="7E0F3998" w:rsidR="009B42DD" w:rsidRPr="009B42DD" w:rsidRDefault="009B42DD" w:rsidP="009B42DD">
            <w:pPr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evel 5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1A56858E" w14:textId="71BA7C06" w:rsidR="009B42DD" w:rsidRPr="009B42DD" w:rsidRDefault="009B42DD" w:rsidP="009B42DD">
            <w:pPr>
              <w:jc w:val="right"/>
              <w:rPr>
                <w:rFonts w:ascii="Calibri" w:eastAsia="Times New Roman" w:hAnsi="Calibri" w:cs="Calibri"/>
                <w:i/>
                <w:iCs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89" w:type="dxa"/>
            <w:vAlign w:val="bottom"/>
          </w:tcPr>
          <w:p w14:paraId="6710AE8D" w14:textId="1A34F3A9" w:rsidR="009B42DD" w:rsidRPr="009B42DD" w:rsidRDefault="009B42DD" w:rsidP="009B42DD">
            <w:pPr>
              <w:jc w:val="right"/>
              <w:rPr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044E59DA" w14:textId="7C744912" w:rsidR="009B42DD" w:rsidRPr="009B42DD" w:rsidRDefault="009B42DD" w:rsidP="009B42DD">
            <w:pPr>
              <w:jc w:val="center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48</w:t>
            </w:r>
          </w:p>
        </w:tc>
      </w:tr>
      <w:tr w:rsidR="009B42DD" w:rsidRPr="002E4099" w14:paraId="232A2933" w14:textId="77777777" w:rsidTr="009B42DD">
        <w:trPr>
          <w:gridAfter w:val="1"/>
          <w:wAfter w:w="7" w:type="dxa"/>
          <w:trHeight w:val="336"/>
        </w:trPr>
        <w:tc>
          <w:tcPr>
            <w:tcW w:w="2122" w:type="dxa"/>
            <w:shd w:val="clear" w:color="auto" w:fill="auto"/>
            <w:noWrap/>
            <w:vAlign w:val="center"/>
          </w:tcPr>
          <w:p w14:paraId="58023151" w14:textId="3A95D0E5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72ADD38" w14:textId="207BBF3B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1288" w:type="dxa"/>
            <w:vAlign w:val="center"/>
          </w:tcPr>
          <w:p w14:paraId="7275A3A7" w14:textId="4663EC56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614369B" w14:textId="026E7809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07F9260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1F644F" w14:textId="14243DF7" w:rsidR="009B42DD" w:rsidRPr="009B42DD" w:rsidRDefault="009B42DD" w:rsidP="009B42DD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edication count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4581937" w14:textId="4D69DB1C" w:rsidR="009B42DD" w:rsidRPr="009B42DD" w:rsidRDefault="009B42DD" w:rsidP="009B42D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289" w:type="dxa"/>
            <w:vAlign w:val="bottom"/>
          </w:tcPr>
          <w:p w14:paraId="11771622" w14:textId="7107ABB8" w:rsidR="009B42DD" w:rsidRPr="009B42DD" w:rsidRDefault="009B42DD" w:rsidP="009B42DD">
            <w:pPr>
              <w:jc w:val="right"/>
              <w:rPr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2CC501C" w14:textId="4E5396EC" w:rsidR="009B42DD" w:rsidRPr="009B42DD" w:rsidRDefault="009B42DD" w:rsidP="009B42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8</w:t>
            </w:r>
          </w:p>
        </w:tc>
      </w:tr>
      <w:tr w:rsidR="009B42DD" w:rsidRPr="002E4099" w14:paraId="57B71764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37B5A14" w14:textId="62FFAE1C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E3B6EDB" w14:textId="05C754E6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1288" w:type="dxa"/>
            <w:vAlign w:val="center"/>
          </w:tcPr>
          <w:p w14:paraId="5918AD3C" w14:textId="4B10B52D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2BAC34C" w14:textId="5B034CF9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1E2EEAF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9EB92A2" w14:textId="77D1B6EB" w:rsidR="009B42DD" w:rsidRPr="009B42DD" w:rsidRDefault="009B42DD" w:rsidP="009B42DD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D65096C" w14:textId="436357BF" w:rsidR="009B42DD" w:rsidRPr="009B42DD" w:rsidRDefault="009B42DD" w:rsidP="009B42DD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289" w:type="dxa"/>
            <w:vAlign w:val="bottom"/>
          </w:tcPr>
          <w:p w14:paraId="20E2776C" w14:textId="552A1653" w:rsidR="009B42DD" w:rsidRPr="009B42DD" w:rsidRDefault="009B42DD" w:rsidP="009B42DD">
            <w:pPr>
              <w:jc w:val="right"/>
              <w:rPr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38275365" w14:textId="4AA7431F" w:rsidR="009B42DD" w:rsidRPr="009B42DD" w:rsidRDefault="009B42DD" w:rsidP="009B42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B42D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5</w:t>
            </w:r>
          </w:p>
        </w:tc>
      </w:tr>
      <w:tr w:rsidR="009B42DD" w:rsidRPr="002E4099" w14:paraId="5BD51D75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9684DBD" w14:textId="28ACCD31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Active malignancy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17B237A" w14:textId="08489763" w:rsidR="009B42DD" w:rsidRPr="009B42DD" w:rsidRDefault="009B42DD" w:rsidP="009B42DD">
            <w:pPr>
              <w:jc w:val="right"/>
              <w:rPr>
                <w:rFonts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1288" w:type="dxa"/>
            <w:vAlign w:val="center"/>
          </w:tcPr>
          <w:p w14:paraId="0C0CD4AB" w14:textId="63E4687C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3475353" w14:textId="4C894DBD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25481A0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EFDB53C" w14:textId="553AE452" w:rsidR="009B42DD" w:rsidRPr="009B42DD" w:rsidRDefault="009B42DD" w:rsidP="009B42DD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61E9E08" w14:textId="6F10091F" w:rsidR="009B42DD" w:rsidRPr="009B42DD" w:rsidRDefault="009B42DD" w:rsidP="009B42DD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7FA16D92" w14:textId="1673AF12" w:rsidR="009B42DD" w:rsidRPr="009B42DD" w:rsidRDefault="009B42DD" w:rsidP="009B42DD">
            <w:pPr>
              <w:jc w:val="right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EF583FB" w14:textId="168C10F8" w:rsidR="009B42DD" w:rsidRPr="009B42DD" w:rsidRDefault="009B42DD" w:rsidP="009B42DD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9B42DD" w:rsidRPr="002E4099" w14:paraId="71AD52D3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6093F08" w14:textId="4A782CB1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Immunosuppress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BC3D85E" w14:textId="7F5764C1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1288" w:type="dxa"/>
            <w:vAlign w:val="center"/>
          </w:tcPr>
          <w:p w14:paraId="33506C69" w14:textId="56C133E0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F5BBEF4" w14:textId="4CF00AA4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DB96311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1A6780" w14:textId="1F16093F" w:rsidR="009B42DD" w:rsidRPr="000663DD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1C01A219" w14:textId="2B6D7DAB" w:rsidR="009B42DD" w:rsidRPr="000663DD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-3.477</w:t>
            </w:r>
          </w:p>
        </w:tc>
        <w:tc>
          <w:tcPr>
            <w:tcW w:w="1289" w:type="dxa"/>
            <w:vAlign w:val="bottom"/>
          </w:tcPr>
          <w:p w14:paraId="0D69236F" w14:textId="227AE369" w:rsidR="009B42DD" w:rsidRPr="000663DD" w:rsidRDefault="009B42DD" w:rsidP="009B42DD">
            <w:pPr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-1.598</w:t>
            </w: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05B451A8" w14:textId="5F730843" w:rsidR="009B42DD" w:rsidRPr="000663DD" w:rsidRDefault="009B42DD" w:rsidP="009B42DD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9B42DD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</w:tr>
      <w:tr w:rsidR="009B42DD" w:rsidRPr="002E4099" w14:paraId="3ADDBFD5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14F5CB8" w14:textId="2FD50F7E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proofErr w:type="gramStart"/>
            <w:r w:rsidRPr="009B42DD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gramEnd"/>
            <w:r w:rsidRPr="009B42DD">
              <w:rPr>
                <w:rFonts w:cstheme="minorHAnsi"/>
                <w:color w:val="000000"/>
                <w:sz w:val="18"/>
                <w:szCs w:val="18"/>
              </w:rPr>
              <w:t xml:space="preserve"> chronic lung diseas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CA4C041" w14:textId="1BC02D6B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1288" w:type="dxa"/>
            <w:vAlign w:val="center"/>
          </w:tcPr>
          <w:p w14:paraId="57706D68" w14:textId="369B10C7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F2208EC" w14:textId="75DF70E4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7BD0CEB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AA55C47" w14:textId="15E2FC88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4D1DF84" w14:textId="40B25E93" w:rsidR="009B42DD" w:rsidRPr="002E4099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164D1E30" w14:textId="5CA8542E" w:rsidR="009B42DD" w:rsidRPr="002E4099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1278AEFC" w14:textId="72D7D236" w:rsidR="009B42DD" w:rsidRPr="002E4099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3D5ADBEF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8151063" w14:textId="17FAC96D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B22A725" w14:textId="0B0E11F9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88" w:type="dxa"/>
            <w:vAlign w:val="center"/>
          </w:tcPr>
          <w:p w14:paraId="4B72EF9C" w14:textId="35D439DA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35F2438" w14:textId="29BC231C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3FD2513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1843499" w14:textId="49E53B96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7E2C499" w14:textId="6628E4FA" w:rsidR="009B42DD" w:rsidRPr="002E4099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37C67242" w14:textId="3B3472E7" w:rsidR="009B42DD" w:rsidRPr="002E4099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419CF474" w14:textId="0CFF5A36" w:rsidR="009B42DD" w:rsidRPr="002E4099" w:rsidRDefault="009B42DD" w:rsidP="009B42D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07269891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1B438D6" w14:textId="319BA484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Clinically obes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9F561DA" w14:textId="3B033066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288" w:type="dxa"/>
            <w:vAlign w:val="center"/>
          </w:tcPr>
          <w:p w14:paraId="35B7C88E" w14:textId="046487BC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6695B9B0" w14:textId="1FB7E023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901876E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AB54F6A" w14:textId="540B8A8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8B48826" w14:textId="60CDD905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2F001CE2" w14:textId="7E10AD1B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0D7F032" w14:textId="7A2BD17D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09635A8B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EB7A374" w14:textId="6C1E51F7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Tobacco or vape user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6067C80" w14:textId="623B53DC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1288" w:type="dxa"/>
            <w:vAlign w:val="center"/>
          </w:tcPr>
          <w:p w14:paraId="11E2E896" w14:textId="190D04C1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9016ACE" w14:textId="237C0DD2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66B3009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1EA2E2" w14:textId="61E8331E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75B9B3B" w14:textId="4836304F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45E53676" w14:textId="592A561B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705F0C2F" w14:textId="59CE4498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45AE0779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3953686" w14:textId="692B037C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Covid contac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E599D14" w14:textId="32318FDA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288" w:type="dxa"/>
            <w:vAlign w:val="center"/>
          </w:tcPr>
          <w:p w14:paraId="5EEBDF68" w14:textId="326875F0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9E67C24" w14:textId="6C81468F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A351F03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2F376D4" w14:textId="26D8EFEA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1227A74" w14:textId="172CA594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bottom"/>
          </w:tcPr>
          <w:p w14:paraId="61981BAC" w14:textId="1F478E59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2C0B35E" w14:textId="3EDC2A1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6D7F48B1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0617D21" w14:textId="367CDC01" w:rsidR="009B42DD" w:rsidRPr="009B42DD" w:rsidRDefault="009B42DD" w:rsidP="009B42DD">
            <w:pPr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Performance statu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70A4276" w14:textId="77777777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FA4A326" w14:textId="77777777" w:rsidR="009B42DD" w:rsidRPr="009B42DD" w:rsidRDefault="009B42DD" w:rsidP="009B42DD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4A13D36D" w14:textId="77777777" w:rsidR="009B42DD" w:rsidRPr="009B42DD" w:rsidRDefault="009B42DD" w:rsidP="009B42DD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5A2E8A4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5C3D8F0" w14:textId="4CBE00A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45661E51" w14:textId="7B642A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4A427B04" w14:textId="5BB9A10C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79A5ECED" w14:textId="1DA8470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0078A077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7148D3C" w14:textId="6F10D62C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A7B1607" w14:textId="73F53E95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214</w:t>
            </w:r>
          </w:p>
        </w:tc>
        <w:tc>
          <w:tcPr>
            <w:tcW w:w="1288" w:type="dxa"/>
            <w:vAlign w:val="center"/>
          </w:tcPr>
          <w:p w14:paraId="5F090593" w14:textId="226EC9D9" w:rsidR="009B42DD" w:rsidRPr="009B42DD" w:rsidRDefault="009B42DD" w:rsidP="009B42DD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827BC21" w14:textId="0F425D15" w:rsidR="009B42DD" w:rsidRPr="009B42DD" w:rsidRDefault="009B42DD" w:rsidP="009B42DD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7693520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A27DF46" w14:textId="749FA958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36AD4152" w14:textId="60569504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15E34ADC" w14:textId="21980723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2FAFA5CE" w14:textId="302BF663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57A7300E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EB0936E" w14:textId="7FF99A89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7149E28" w14:textId="25AA648B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1288" w:type="dxa"/>
            <w:vAlign w:val="center"/>
          </w:tcPr>
          <w:p w14:paraId="7D043689" w14:textId="14DFFC32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5AD31BD" w14:textId="6FDAB984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059DED4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2C62337" w14:textId="25BDA1EA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center"/>
          </w:tcPr>
          <w:p w14:paraId="5641B14C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  <w:vAlign w:val="center"/>
          </w:tcPr>
          <w:p w14:paraId="78A1ABE4" w14:textId="5DDA961C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center"/>
          </w:tcPr>
          <w:p w14:paraId="313BA149" w14:textId="2C308E94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4F197BBF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3EB6E50" w14:textId="350BF55D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9F3DC1D" w14:textId="26D0C6BB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288" w:type="dxa"/>
            <w:vAlign w:val="center"/>
          </w:tcPr>
          <w:p w14:paraId="5B501156" w14:textId="3264B486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9B5F10D" w14:textId="5C6E422F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3ED4D46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1BA5033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3A358DE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22312D1F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0C951A2A" w14:textId="6D4C4648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40C46A5C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FAD3AF6" w14:textId="0CEDE62F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3BBAA69" w14:textId="1DA45C23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288" w:type="dxa"/>
            <w:vAlign w:val="center"/>
          </w:tcPr>
          <w:p w14:paraId="61855D14" w14:textId="456F73FF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450A76C" w14:textId="5FC1C9D6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533CE4D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F7E2150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4D0BC86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407A8D61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6DD3EF1" w14:textId="539CC691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16BA0DC1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A3117D9" w14:textId="28690C88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Respiratory distres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86CC429" w14:textId="6112858F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288" w:type="dxa"/>
            <w:vAlign w:val="center"/>
          </w:tcPr>
          <w:p w14:paraId="5FAE3B0D" w14:textId="1E9ABC15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A1C399D" w14:textId="312E3225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7DB1858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B41DFC7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0932C025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52BE74A9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B01FFAA" w14:textId="388EA0E0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1CAEE39D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7AAE554A" w14:textId="544677FA" w:rsidR="009B42DD" w:rsidRPr="009B42DD" w:rsidRDefault="009B42DD" w:rsidP="009B42DD">
            <w:pPr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Respiratory exhaus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D0AF039" w14:textId="2E75970D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1288" w:type="dxa"/>
            <w:vAlign w:val="center"/>
          </w:tcPr>
          <w:p w14:paraId="77AE6364" w14:textId="70309068" w:rsidR="009B42DD" w:rsidRPr="009B42DD" w:rsidRDefault="009B42DD" w:rsidP="009B42DD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7827E55E" w14:textId="1220D8F3" w:rsidR="009B42DD" w:rsidRPr="009B42DD" w:rsidRDefault="009B42DD" w:rsidP="009B42DD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D9732AC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C7FBD23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B87BA95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4275F4F8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10DE249" w14:textId="6F8E5594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60D4718E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7C5EB062" w14:textId="112F9CCD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Dehydra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7A1A233" w14:textId="6A9F12A0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288" w:type="dxa"/>
            <w:vAlign w:val="center"/>
          </w:tcPr>
          <w:p w14:paraId="6ED86F71" w14:textId="739A8021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03837FE" w14:textId="0932636F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7C8BB28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AC0A3A2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0B524541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3729DD89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E3776C6" w14:textId="42439EA4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699EE123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51153684" w14:textId="6D1D4D19" w:rsidR="009B42DD" w:rsidRPr="009B42DD" w:rsidRDefault="009B42DD" w:rsidP="009B42DD">
            <w:pPr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Consciousness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5D94F4E" w14:textId="19CD7D13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6CC425A5" w14:textId="1F0EE755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3BE521A1" w14:textId="460DEB76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047EC89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4A35D0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33FF3193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01B86221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01D930A" w14:textId="5C249015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26357E0B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0F2FFB3F" w14:textId="1823A5A1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Aler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EC65935" w14:textId="2A95DA8C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630</w:t>
            </w:r>
          </w:p>
        </w:tc>
        <w:tc>
          <w:tcPr>
            <w:tcW w:w="1288" w:type="dxa"/>
            <w:vAlign w:val="center"/>
          </w:tcPr>
          <w:p w14:paraId="5A591E5E" w14:textId="51EDE428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7EEED5E" w14:textId="2E56AE52" w:rsidR="009B42DD" w:rsidRPr="009B42DD" w:rsidRDefault="009B42DD" w:rsidP="009B42DD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414F43C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2EA6769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58DD0CD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273B88DF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C904860" w14:textId="19994011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7965C2BE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D312670" w14:textId="4E6A46D2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19C8A9B" w14:textId="5E2BC79F" w:rsidR="009B42DD" w:rsidRPr="009B42DD" w:rsidRDefault="009B42DD" w:rsidP="009B42DD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288" w:type="dxa"/>
            <w:vAlign w:val="center"/>
          </w:tcPr>
          <w:p w14:paraId="3D7E0FC9" w14:textId="5095F6BA" w:rsidR="009B42DD" w:rsidRPr="009B42DD" w:rsidRDefault="009B42DD" w:rsidP="009B42DD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83063B1" w14:textId="242720DA" w:rsidR="009B42DD" w:rsidRPr="009B42DD" w:rsidRDefault="009B42DD" w:rsidP="009B42DD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36D56B0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4A39286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23910CC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10AA6AD9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22462E2A" w14:textId="31FEA270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700FA830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4FECE9C9" w14:textId="0C241886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Unresponsiv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ED19A1D" w14:textId="5FCD918A" w:rsidR="009B42DD" w:rsidRPr="009B42DD" w:rsidRDefault="009B42DD" w:rsidP="009B42DD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288" w:type="dxa"/>
            <w:vAlign w:val="center"/>
          </w:tcPr>
          <w:p w14:paraId="5A12190F" w14:textId="6C553232" w:rsidR="009B42DD" w:rsidRPr="009B42DD" w:rsidRDefault="009B42DD" w:rsidP="009B42DD">
            <w:pPr>
              <w:jc w:val="right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3583C14" w14:textId="1B73AAEB" w:rsidR="009B42DD" w:rsidRPr="009B42DD" w:rsidRDefault="009B42DD" w:rsidP="009B42DD">
            <w:pPr>
              <w:jc w:val="center"/>
              <w:rPr>
                <w:rFonts w:eastAsia="Times New Roman" w:cstheme="minorHAnsi"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6B0586C2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E0FA2DB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48E7986E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2C6F5FAD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7CF8AE0" w14:textId="74D1B73C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0BB0554F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7068E49" w14:textId="77777777" w:rsidR="009B42DD" w:rsidRPr="009B42DD" w:rsidRDefault="009B42DD" w:rsidP="009B42DD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18D5724" w14:textId="77777777" w:rsidR="009B42DD" w:rsidRPr="009B42DD" w:rsidRDefault="009B42DD" w:rsidP="009B42D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5654EB00" w14:textId="77777777" w:rsidR="009B42DD" w:rsidRPr="009B42DD" w:rsidRDefault="009B42DD" w:rsidP="009B42DD">
            <w:pPr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2C840A2" w14:textId="77777777" w:rsidR="009B42DD" w:rsidRPr="009B42DD" w:rsidRDefault="009B42DD" w:rsidP="009B42DD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7645454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F03ED50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4B3E4E3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6460B599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6D23A651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2BB00E67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3B41A2C" w14:textId="3F70AB80" w:rsidR="009B42DD" w:rsidRPr="009B42DD" w:rsidRDefault="009B42DD" w:rsidP="009B42DD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lastRenderedPageBreak/>
              <w:t>Cough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F5CD0A4" w14:textId="607014D5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288" w:type="dxa"/>
            <w:vAlign w:val="center"/>
          </w:tcPr>
          <w:p w14:paraId="36BD086F" w14:textId="46DC0639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CF95089" w14:textId="01E78031" w:rsidR="009B42DD" w:rsidRPr="009B42DD" w:rsidRDefault="009B42DD" w:rsidP="009B42DD">
            <w:pPr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39352D0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5DCD47F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13D0EB4C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33BA9EB4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50DF904F" w14:textId="47B63275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14A54C03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C2547E2" w14:textId="292D9638" w:rsidR="009B42DD" w:rsidRPr="009B42DD" w:rsidRDefault="009B42DD" w:rsidP="009B42DD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Pregnan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D4360FF" w14:textId="54E8A196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1288" w:type="dxa"/>
            <w:vAlign w:val="center"/>
          </w:tcPr>
          <w:p w14:paraId="7CED03CE" w14:textId="7B8BCDA8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BB7E8A1" w14:textId="3D5DA1E3" w:rsidR="009B42DD" w:rsidRPr="009B42DD" w:rsidRDefault="009B42DD" w:rsidP="009B42DD">
            <w:pPr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9642674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224124D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5CDEC580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23F50D2F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694B9BCF" w14:textId="19671DF5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57EA3A4E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2461D394" w14:textId="4C18650B" w:rsidR="009B42DD" w:rsidRPr="009B42DD" w:rsidRDefault="009B42DD" w:rsidP="009B42DD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Steroid use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57FE88FD" w14:textId="5EE94032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288" w:type="dxa"/>
            <w:vAlign w:val="center"/>
          </w:tcPr>
          <w:p w14:paraId="5ADA42E7" w14:textId="355098E7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02456E77" w14:textId="7006AE7B" w:rsidR="009B42DD" w:rsidRPr="009B42DD" w:rsidRDefault="009B42DD" w:rsidP="009B42DD">
            <w:pPr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CAB76D7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8FAE503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6C305278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390667F2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14D8B025" w14:textId="0B077B00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590910B8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11AF7975" w14:textId="4B609959" w:rsidR="009B42DD" w:rsidRPr="009B42DD" w:rsidRDefault="009B42DD" w:rsidP="009B42DD">
            <w:pPr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13D34942" w14:textId="53E7BE20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288" w:type="dxa"/>
            <w:vAlign w:val="center"/>
          </w:tcPr>
          <w:p w14:paraId="2BAE34F5" w14:textId="7C75C6CF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55325586" w14:textId="4D58F6B3" w:rsidR="009B42DD" w:rsidRPr="009B42DD" w:rsidRDefault="009B42DD" w:rsidP="009B42DD">
            <w:pPr>
              <w:jc w:val="center"/>
              <w:rPr>
                <w:rFonts w:eastAsia="Times New Roman" w:cstheme="minorHAnsi"/>
                <w:i/>
                <w:iCs/>
                <w:color w:val="FF0000"/>
                <w:sz w:val="18"/>
                <w:szCs w:val="18"/>
              </w:rPr>
            </w:pPr>
            <w:r w:rsidRPr="009B42DD">
              <w:rPr>
                <w:rFonts w:cstheme="minorHAnsi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0707CA34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0E4DC2B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76DF4F0F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6FE8F2CC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</w:tcPr>
          <w:p w14:paraId="56B78228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07445338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55415307" w14:textId="20DD609C" w:rsidR="009B42DD" w:rsidRPr="009B42DD" w:rsidRDefault="009B42DD" w:rsidP="009B42DD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461B0E95" w14:textId="65CA66FA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88" w:type="dxa"/>
            <w:vAlign w:val="center"/>
          </w:tcPr>
          <w:p w14:paraId="170B3835" w14:textId="76F66695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24780712" w14:textId="32E7856D" w:rsidR="009B42DD" w:rsidRPr="009B42DD" w:rsidRDefault="009B42DD" w:rsidP="009B42DD">
            <w:pPr>
              <w:jc w:val="center"/>
              <w:rPr>
                <w:rFonts w:eastAsia="Times New Roman" w:cstheme="minorHAnsi"/>
                <w:i/>
                <w:iCs/>
                <w:color w:val="FF0000"/>
                <w:sz w:val="18"/>
                <w:szCs w:val="18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2BB411C3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61A1F9C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233B7F3D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2047343D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3C8CF94A" w14:textId="438D56C9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B42DD" w:rsidRPr="002E4099" w14:paraId="188D6E74" w14:textId="77777777" w:rsidTr="009B42DD">
        <w:trPr>
          <w:gridAfter w:val="1"/>
          <w:wAfter w:w="7" w:type="dxa"/>
          <w:trHeight w:val="300"/>
        </w:trPr>
        <w:tc>
          <w:tcPr>
            <w:tcW w:w="2122" w:type="dxa"/>
            <w:shd w:val="clear" w:color="auto" w:fill="auto"/>
            <w:noWrap/>
            <w:vAlign w:val="center"/>
          </w:tcPr>
          <w:p w14:paraId="63393BD2" w14:textId="68FD0279" w:rsidR="009B42DD" w:rsidRPr="009B42DD" w:rsidRDefault="009B42DD" w:rsidP="009B42DD">
            <w:pP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5B8D523" w14:textId="4D54C6CE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5.596</w:t>
            </w:r>
          </w:p>
        </w:tc>
        <w:tc>
          <w:tcPr>
            <w:tcW w:w="1288" w:type="dxa"/>
            <w:vAlign w:val="center"/>
          </w:tcPr>
          <w:p w14:paraId="3ED55E21" w14:textId="485BA76D" w:rsidR="009B42DD" w:rsidRPr="009B42DD" w:rsidRDefault="009B42DD" w:rsidP="009B42DD">
            <w:pPr>
              <w:jc w:val="right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-1.777</w:t>
            </w:r>
          </w:p>
        </w:tc>
        <w:tc>
          <w:tcPr>
            <w:tcW w:w="908" w:type="dxa"/>
            <w:shd w:val="clear" w:color="auto" w:fill="auto"/>
            <w:noWrap/>
            <w:vAlign w:val="center"/>
          </w:tcPr>
          <w:p w14:paraId="1A88FD98" w14:textId="7F32CB39" w:rsidR="009B42DD" w:rsidRPr="009B42DD" w:rsidRDefault="009B42DD" w:rsidP="009B42DD">
            <w:pPr>
              <w:jc w:val="center"/>
              <w:rPr>
                <w:rFonts w:eastAsia="Times New Roman" w:cstheme="minorHAnsi"/>
                <w:i/>
                <w:iCs/>
                <w:sz w:val="18"/>
                <w:szCs w:val="18"/>
              </w:rPr>
            </w:pPr>
            <w:r w:rsidRPr="009B42DD"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4756F63" w14:textId="77777777" w:rsidR="009B42DD" w:rsidRPr="002E4099" w:rsidRDefault="009B42DD" w:rsidP="009B42DD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83EE128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shd w:val="clear" w:color="auto" w:fill="auto"/>
            <w:noWrap/>
            <w:vAlign w:val="bottom"/>
          </w:tcPr>
          <w:p w14:paraId="1F50C494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9" w:type="dxa"/>
          </w:tcPr>
          <w:p w14:paraId="67C2916F" w14:textId="77777777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6" w:type="dxa"/>
            <w:shd w:val="clear" w:color="auto" w:fill="auto"/>
            <w:noWrap/>
            <w:vAlign w:val="bottom"/>
            <w:hideMark/>
          </w:tcPr>
          <w:p w14:paraId="78921DC8" w14:textId="66ABCC1E" w:rsidR="009B42DD" w:rsidRPr="002E4099" w:rsidRDefault="009B42DD" w:rsidP="009B42D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4638D28" w14:textId="77777777" w:rsidR="00891633" w:rsidRDefault="00891633" w:rsidP="00C15EDF"/>
    <w:tbl>
      <w:tblPr>
        <w:tblpPr w:leftFromText="180" w:rightFromText="180" w:vertAnchor="text" w:horzAnchor="page" w:tblpX="1" w:tblpY="24"/>
        <w:tblW w:w="11759" w:type="dxa"/>
        <w:tblLayout w:type="fixed"/>
        <w:tblLook w:val="04A0" w:firstRow="1" w:lastRow="0" w:firstColumn="1" w:lastColumn="0" w:noHBand="0" w:noVBand="1"/>
      </w:tblPr>
      <w:tblGrid>
        <w:gridCol w:w="6910"/>
        <w:gridCol w:w="4849"/>
      </w:tblGrid>
      <w:tr w:rsidR="000E7345" w:rsidRPr="00CC341B" w14:paraId="2DFFDC50" w14:textId="77777777" w:rsidTr="00A866B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</w:tcPr>
          <w:p w14:paraId="1DF6D761" w14:textId="7BC1CA55" w:rsidR="000E7345" w:rsidRPr="00CC341B" w:rsidRDefault="000E7345" w:rsidP="00A866B2">
            <w:pPr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1B1686D" w14:textId="4311FCEB" w:rsidR="000E7345" w:rsidRPr="00CC341B" w:rsidRDefault="000E7345" w:rsidP="00A866B2">
            <w:pPr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</w:tbl>
    <w:p w14:paraId="4CB33613" w14:textId="5912CE14" w:rsidR="002E4099" w:rsidRDefault="002E4099" w:rsidP="00891633">
      <w:pPr>
        <w:sectPr w:rsidR="002E4099" w:rsidSect="00C15EDF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C0E6ACC" w14:textId="526AF017" w:rsidR="00765790" w:rsidRPr="00765790" w:rsidRDefault="00765790" w:rsidP="00765790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</w:rPr>
      </w:pPr>
    </w:p>
    <w:sectPr w:rsidR="00765790" w:rsidRPr="007657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15E81A" w14:textId="77777777" w:rsidR="002609FA" w:rsidRDefault="002609FA" w:rsidP="00E122CE">
      <w:r>
        <w:separator/>
      </w:r>
    </w:p>
  </w:endnote>
  <w:endnote w:type="continuationSeparator" w:id="0">
    <w:p w14:paraId="09FA5978" w14:textId="77777777" w:rsidR="002609FA" w:rsidRDefault="002609FA" w:rsidP="00E1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56619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F9D2B" w14:textId="0CD92A60" w:rsidR="002609FA" w:rsidRDefault="002609F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658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D08D30" w14:textId="77777777" w:rsidR="002609FA" w:rsidRDefault="00260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3C5F2" w14:textId="77777777" w:rsidR="002609FA" w:rsidRDefault="002609FA" w:rsidP="00E122CE">
      <w:r>
        <w:separator/>
      </w:r>
    </w:p>
  </w:footnote>
  <w:footnote w:type="continuationSeparator" w:id="0">
    <w:p w14:paraId="3C55B388" w14:textId="77777777" w:rsidR="002609FA" w:rsidRDefault="002609FA" w:rsidP="00E122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2"/>
    <w:multiLevelType w:val="singleLevel"/>
    <w:tmpl w:val="BC0CD0EC"/>
    <w:name w:val="WW8Num5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cs="Times New Roman"/>
        <w:b w:val="0"/>
      </w:rPr>
    </w:lvl>
  </w:abstractNum>
  <w:abstractNum w:abstractNumId="1" w15:restartNumberingAfterBreak="0">
    <w:nsid w:val="319E43E7"/>
    <w:multiLevelType w:val="hybridMultilevel"/>
    <w:tmpl w:val="D3F886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31C09"/>
    <w:multiLevelType w:val="hybridMultilevel"/>
    <w:tmpl w:val="81A6316E"/>
    <w:lvl w:ilvl="0" w:tplc="95B848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95A79E0"/>
    <w:multiLevelType w:val="hybridMultilevel"/>
    <w:tmpl w:val="CB540D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D0D"/>
    <w:rsid w:val="000213B1"/>
    <w:rsid w:val="00026766"/>
    <w:rsid w:val="00036568"/>
    <w:rsid w:val="00036B8D"/>
    <w:rsid w:val="00047792"/>
    <w:rsid w:val="00054AFB"/>
    <w:rsid w:val="000559F0"/>
    <w:rsid w:val="000663DD"/>
    <w:rsid w:val="00071F28"/>
    <w:rsid w:val="000855C7"/>
    <w:rsid w:val="000917C7"/>
    <w:rsid w:val="00093E94"/>
    <w:rsid w:val="00097531"/>
    <w:rsid w:val="000A6D09"/>
    <w:rsid w:val="000B3049"/>
    <w:rsid w:val="000E7345"/>
    <w:rsid w:val="00101849"/>
    <w:rsid w:val="001139F4"/>
    <w:rsid w:val="00132E78"/>
    <w:rsid w:val="00166F69"/>
    <w:rsid w:val="00170CF2"/>
    <w:rsid w:val="00177B7E"/>
    <w:rsid w:val="0018291F"/>
    <w:rsid w:val="00184FE0"/>
    <w:rsid w:val="001963FB"/>
    <w:rsid w:val="001B6B8D"/>
    <w:rsid w:val="001C4476"/>
    <w:rsid w:val="001C54A7"/>
    <w:rsid w:val="001E05A6"/>
    <w:rsid w:val="001F5175"/>
    <w:rsid w:val="00207D0D"/>
    <w:rsid w:val="002442A2"/>
    <w:rsid w:val="002449F8"/>
    <w:rsid w:val="00260191"/>
    <w:rsid w:val="002609FA"/>
    <w:rsid w:val="00270F12"/>
    <w:rsid w:val="00271569"/>
    <w:rsid w:val="00272193"/>
    <w:rsid w:val="002918DA"/>
    <w:rsid w:val="002A46CF"/>
    <w:rsid w:val="002A7E8D"/>
    <w:rsid w:val="002B3590"/>
    <w:rsid w:val="002B5D3A"/>
    <w:rsid w:val="002D2DFD"/>
    <w:rsid w:val="002D3A88"/>
    <w:rsid w:val="002D4395"/>
    <w:rsid w:val="002E1622"/>
    <w:rsid w:val="002E4099"/>
    <w:rsid w:val="002F34D2"/>
    <w:rsid w:val="002F3E0E"/>
    <w:rsid w:val="00307124"/>
    <w:rsid w:val="0031398D"/>
    <w:rsid w:val="00315919"/>
    <w:rsid w:val="003238C0"/>
    <w:rsid w:val="003275BE"/>
    <w:rsid w:val="003277CD"/>
    <w:rsid w:val="00347A88"/>
    <w:rsid w:val="00355B65"/>
    <w:rsid w:val="00364691"/>
    <w:rsid w:val="00373D67"/>
    <w:rsid w:val="00375957"/>
    <w:rsid w:val="00375E8A"/>
    <w:rsid w:val="0037638C"/>
    <w:rsid w:val="0038141D"/>
    <w:rsid w:val="00387A96"/>
    <w:rsid w:val="00393E9A"/>
    <w:rsid w:val="003A0D13"/>
    <w:rsid w:val="003A7472"/>
    <w:rsid w:val="003D2602"/>
    <w:rsid w:val="003E3A38"/>
    <w:rsid w:val="003E466A"/>
    <w:rsid w:val="003F244E"/>
    <w:rsid w:val="003F6339"/>
    <w:rsid w:val="004005C2"/>
    <w:rsid w:val="0042198C"/>
    <w:rsid w:val="004222FA"/>
    <w:rsid w:val="0043284F"/>
    <w:rsid w:val="00432FE2"/>
    <w:rsid w:val="00436608"/>
    <w:rsid w:val="004543C4"/>
    <w:rsid w:val="0045687E"/>
    <w:rsid w:val="004602C0"/>
    <w:rsid w:val="004712DC"/>
    <w:rsid w:val="004924B2"/>
    <w:rsid w:val="004947E6"/>
    <w:rsid w:val="00495365"/>
    <w:rsid w:val="004A174D"/>
    <w:rsid w:val="004C3EB2"/>
    <w:rsid w:val="004D0BA7"/>
    <w:rsid w:val="004F3562"/>
    <w:rsid w:val="00503122"/>
    <w:rsid w:val="00506E95"/>
    <w:rsid w:val="00507AC1"/>
    <w:rsid w:val="0051071B"/>
    <w:rsid w:val="00512668"/>
    <w:rsid w:val="00512A09"/>
    <w:rsid w:val="00513FFA"/>
    <w:rsid w:val="00535C53"/>
    <w:rsid w:val="00545EA9"/>
    <w:rsid w:val="00571441"/>
    <w:rsid w:val="005935EE"/>
    <w:rsid w:val="0059533B"/>
    <w:rsid w:val="005A468A"/>
    <w:rsid w:val="005A6CC2"/>
    <w:rsid w:val="005B6867"/>
    <w:rsid w:val="005D30C0"/>
    <w:rsid w:val="0060302E"/>
    <w:rsid w:val="006439D2"/>
    <w:rsid w:val="00644A35"/>
    <w:rsid w:val="0066582A"/>
    <w:rsid w:val="00670CE0"/>
    <w:rsid w:val="006724FD"/>
    <w:rsid w:val="00676A32"/>
    <w:rsid w:val="0068042C"/>
    <w:rsid w:val="006A4556"/>
    <w:rsid w:val="006B35E7"/>
    <w:rsid w:val="006E0438"/>
    <w:rsid w:val="006E345F"/>
    <w:rsid w:val="006E4FE8"/>
    <w:rsid w:val="006E4FFA"/>
    <w:rsid w:val="006E5E55"/>
    <w:rsid w:val="00701A5B"/>
    <w:rsid w:val="00713A6E"/>
    <w:rsid w:val="007209BF"/>
    <w:rsid w:val="00726B64"/>
    <w:rsid w:val="00727BB1"/>
    <w:rsid w:val="0073364E"/>
    <w:rsid w:val="00744CBE"/>
    <w:rsid w:val="007453E4"/>
    <w:rsid w:val="00747E0C"/>
    <w:rsid w:val="00752602"/>
    <w:rsid w:val="00765790"/>
    <w:rsid w:val="00775664"/>
    <w:rsid w:val="00782EDB"/>
    <w:rsid w:val="00786C89"/>
    <w:rsid w:val="00791A89"/>
    <w:rsid w:val="007B238C"/>
    <w:rsid w:val="007C2932"/>
    <w:rsid w:val="007F4D38"/>
    <w:rsid w:val="007F7E4C"/>
    <w:rsid w:val="00801FEE"/>
    <w:rsid w:val="00820BD9"/>
    <w:rsid w:val="00835810"/>
    <w:rsid w:val="0085000E"/>
    <w:rsid w:val="00852382"/>
    <w:rsid w:val="00864035"/>
    <w:rsid w:val="00886B8F"/>
    <w:rsid w:val="00891633"/>
    <w:rsid w:val="008949DC"/>
    <w:rsid w:val="00894CA1"/>
    <w:rsid w:val="008960DE"/>
    <w:rsid w:val="008B402F"/>
    <w:rsid w:val="008B64D6"/>
    <w:rsid w:val="008E5CB1"/>
    <w:rsid w:val="008E5F15"/>
    <w:rsid w:val="008F67B5"/>
    <w:rsid w:val="009279BA"/>
    <w:rsid w:val="00940518"/>
    <w:rsid w:val="0094496B"/>
    <w:rsid w:val="009466AA"/>
    <w:rsid w:val="00956F09"/>
    <w:rsid w:val="009576C2"/>
    <w:rsid w:val="009876A8"/>
    <w:rsid w:val="009906EF"/>
    <w:rsid w:val="00993722"/>
    <w:rsid w:val="009B2EB0"/>
    <w:rsid w:val="009B42DD"/>
    <w:rsid w:val="009B73D1"/>
    <w:rsid w:val="009C336E"/>
    <w:rsid w:val="009D1D80"/>
    <w:rsid w:val="009F2CE3"/>
    <w:rsid w:val="00A0092A"/>
    <w:rsid w:val="00A06320"/>
    <w:rsid w:val="00A314A7"/>
    <w:rsid w:val="00A4760F"/>
    <w:rsid w:val="00A50BA1"/>
    <w:rsid w:val="00A5768E"/>
    <w:rsid w:val="00A746FF"/>
    <w:rsid w:val="00A77D00"/>
    <w:rsid w:val="00A84DAF"/>
    <w:rsid w:val="00A85A6E"/>
    <w:rsid w:val="00A86423"/>
    <w:rsid w:val="00A866B2"/>
    <w:rsid w:val="00A929A9"/>
    <w:rsid w:val="00AA600B"/>
    <w:rsid w:val="00AA6392"/>
    <w:rsid w:val="00AB47AB"/>
    <w:rsid w:val="00AC516D"/>
    <w:rsid w:val="00AD618A"/>
    <w:rsid w:val="00AD7EE5"/>
    <w:rsid w:val="00AE3F47"/>
    <w:rsid w:val="00AF575E"/>
    <w:rsid w:val="00B024DD"/>
    <w:rsid w:val="00B16328"/>
    <w:rsid w:val="00B500D0"/>
    <w:rsid w:val="00B54963"/>
    <w:rsid w:val="00B55D2E"/>
    <w:rsid w:val="00B61A9A"/>
    <w:rsid w:val="00B74B4A"/>
    <w:rsid w:val="00B82444"/>
    <w:rsid w:val="00B83B91"/>
    <w:rsid w:val="00B92DE2"/>
    <w:rsid w:val="00BA5EA6"/>
    <w:rsid w:val="00BC77F8"/>
    <w:rsid w:val="00BE70CD"/>
    <w:rsid w:val="00C0654A"/>
    <w:rsid w:val="00C11D18"/>
    <w:rsid w:val="00C1405A"/>
    <w:rsid w:val="00C15EDF"/>
    <w:rsid w:val="00C31CF9"/>
    <w:rsid w:val="00C43C46"/>
    <w:rsid w:val="00C6569E"/>
    <w:rsid w:val="00C674DE"/>
    <w:rsid w:val="00C70D43"/>
    <w:rsid w:val="00C8127C"/>
    <w:rsid w:val="00C85989"/>
    <w:rsid w:val="00CA594E"/>
    <w:rsid w:val="00CB1034"/>
    <w:rsid w:val="00CB16FD"/>
    <w:rsid w:val="00CB70D8"/>
    <w:rsid w:val="00CC17F3"/>
    <w:rsid w:val="00CC341B"/>
    <w:rsid w:val="00CC65D5"/>
    <w:rsid w:val="00CD1C89"/>
    <w:rsid w:val="00CE1625"/>
    <w:rsid w:val="00CF2321"/>
    <w:rsid w:val="00CF7D7E"/>
    <w:rsid w:val="00D042F8"/>
    <w:rsid w:val="00D10C37"/>
    <w:rsid w:val="00D12300"/>
    <w:rsid w:val="00D22CE3"/>
    <w:rsid w:val="00D22E7C"/>
    <w:rsid w:val="00D32A36"/>
    <w:rsid w:val="00D32E3A"/>
    <w:rsid w:val="00D377DB"/>
    <w:rsid w:val="00D43A40"/>
    <w:rsid w:val="00D57BA6"/>
    <w:rsid w:val="00D620DF"/>
    <w:rsid w:val="00D668E2"/>
    <w:rsid w:val="00D86C2D"/>
    <w:rsid w:val="00D92799"/>
    <w:rsid w:val="00DA0320"/>
    <w:rsid w:val="00DB1F28"/>
    <w:rsid w:val="00DB7F37"/>
    <w:rsid w:val="00DD4EF8"/>
    <w:rsid w:val="00DE0814"/>
    <w:rsid w:val="00DE7814"/>
    <w:rsid w:val="00DF7E6F"/>
    <w:rsid w:val="00E06EE1"/>
    <w:rsid w:val="00E122CE"/>
    <w:rsid w:val="00E15EB5"/>
    <w:rsid w:val="00E16467"/>
    <w:rsid w:val="00E316F7"/>
    <w:rsid w:val="00E506B6"/>
    <w:rsid w:val="00E516B6"/>
    <w:rsid w:val="00E56F0C"/>
    <w:rsid w:val="00E605A6"/>
    <w:rsid w:val="00E6181C"/>
    <w:rsid w:val="00E62D47"/>
    <w:rsid w:val="00E7471D"/>
    <w:rsid w:val="00E8058E"/>
    <w:rsid w:val="00E905B8"/>
    <w:rsid w:val="00EA71D7"/>
    <w:rsid w:val="00EC0B09"/>
    <w:rsid w:val="00EC2DA4"/>
    <w:rsid w:val="00EC7303"/>
    <w:rsid w:val="00EC7E61"/>
    <w:rsid w:val="00ED0837"/>
    <w:rsid w:val="00ED7A9A"/>
    <w:rsid w:val="00EE6944"/>
    <w:rsid w:val="00EF3C28"/>
    <w:rsid w:val="00F03824"/>
    <w:rsid w:val="00F119EB"/>
    <w:rsid w:val="00F141A5"/>
    <w:rsid w:val="00F26FE2"/>
    <w:rsid w:val="00F403CB"/>
    <w:rsid w:val="00F436D1"/>
    <w:rsid w:val="00F52F21"/>
    <w:rsid w:val="00F56249"/>
    <w:rsid w:val="00F61457"/>
    <w:rsid w:val="00F674FC"/>
    <w:rsid w:val="00F727EA"/>
    <w:rsid w:val="00F762B0"/>
    <w:rsid w:val="00F94E3C"/>
    <w:rsid w:val="00F97A27"/>
    <w:rsid w:val="00FA5E4D"/>
    <w:rsid w:val="00FC1D9F"/>
    <w:rsid w:val="00FD2997"/>
    <w:rsid w:val="00FE70F0"/>
    <w:rsid w:val="00FF6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81804"/>
  <w15:chartTrackingRefBased/>
  <w15:docId w15:val="{1339C7AE-12DE-4EFC-B33A-65EF71431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D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D0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C54A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7D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C54A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ediumGrid1-Accent21">
    <w:name w:val="Medium Grid 1 - Accent 21"/>
    <w:basedOn w:val="Normal"/>
    <w:qFormat/>
    <w:rsid w:val="00207D0D"/>
    <w:pPr>
      <w:suppressAutoHyphens/>
      <w:ind w:left="720"/>
    </w:pPr>
    <w:rPr>
      <w:rFonts w:ascii="Calibri" w:eastAsia="Times New Roman" w:hAnsi="Calibri" w:cs="Calibri"/>
      <w:sz w:val="24"/>
      <w:szCs w:val="24"/>
    </w:rPr>
  </w:style>
  <w:style w:type="table" w:styleId="TableGrid">
    <w:name w:val="Table Grid"/>
    <w:basedOn w:val="TableNormal"/>
    <w:uiPriority w:val="39"/>
    <w:rsid w:val="001C54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30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16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6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6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16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16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63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63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D0BA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82444"/>
  </w:style>
  <w:style w:type="character" w:styleId="FollowedHyperlink">
    <w:name w:val="FollowedHyperlink"/>
    <w:basedOn w:val="DefaultParagraphFont"/>
    <w:uiPriority w:val="99"/>
    <w:semiHidden/>
    <w:unhideWhenUsed/>
    <w:rsid w:val="00071F28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A7E8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2CE"/>
  </w:style>
  <w:style w:type="paragraph" w:styleId="Footer">
    <w:name w:val="footer"/>
    <w:basedOn w:val="Normal"/>
    <w:link w:val="FooterChar"/>
    <w:uiPriority w:val="99"/>
    <w:unhideWhenUsed/>
    <w:rsid w:val="00E122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92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FC2F3-0243-421F-AF07-849BE413BC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Goodacre</dc:creator>
  <cp:keywords/>
  <dc:description/>
  <cp:lastModifiedBy>chn off35</cp:lastModifiedBy>
  <cp:revision>4</cp:revision>
  <dcterms:created xsi:type="dcterms:W3CDTF">2020-12-18T16:40:00Z</dcterms:created>
  <dcterms:modified xsi:type="dcterms:W3CDTF">2021-01-17T10:32:00Z</dcterms:modified>
</cp:coreProperties>
</file>